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AF37A3" w14:textId="77777777" w:rsidR="00166286" w:rsidRDefault="00166286" w:rsidP="00573FFD">
      <w:pPr>
        <w:rPr>
          <w:b/>
          <w:bCs/>
          <w:color w:val="000000" w:themeColor="text1"/>
        </w:rPr>
      </w:pPr>
    </w:p>
    <w:p w14:paraId="7C5A06E5" w14:textId="77777777" w:rsidR="00166286" w:rsidRDefault="00166286" w:rsidP="00573FFD">
      <w:pPr>
        <w:rPr>
          <w:b/>
          <w:bCs/>
          <w:color w:val="000000" w:themeColor="text1"/>
        </w:rPr>
      </w:pPr>
    </w:p>
    <w:p w14:paraId="166EC06C" w14:textId="77777777" w:rsidR="00166286" w:rsidRDefault="00166286" w:rsidP="00573FFD">
      <w:pPr>
        <w:rPr>
          <w:b/>
          <w:bCs/>
          <w:color w:val="000000" w:themeColor="text1"/>
        </w:rPr>
      </w:pPr>
    </w:p>
    <w:p w14:paraId="5F2ECE8E" w14:textId="77777777" w:rsidR="00166286" w:rsidRDefault="00166286" w:rsidP="00573FFD">
      <w:pPr>
        <w:rPr>
          <w:b/>
          <w:bCs/>
          <w:color w:val="000000" w:themeColor="text1"/>
        </w:rPr>
      </w:pPr>
    </w:p>
    <w:p w14:paraId="4F1F20FA" w14:textId="7E714B98" w:rsidR="00573FFD" w:rsidRPr="004E1B69" w:rsidRDefault="00B9497E" w:rsidP="00573FFD">
      <w:pPr>
        <w:rPr>
          <w:b/>
          <w:bCs/>
          <w:color w:val="000000" w:themeColor="text1"/>
        </w:rPr>
      </w:pPr>
      <w:r w:rsidRPr="00B9497E">
        <w:rPr>
          <w:b/>
          <w:bCs/>
          <w:color w:val="000000" w:themeColor="text1"/>
        </w:rPr>
        <w:t>Supplementary</w:t>
      </w:r>
      <w:r>
        <w:rPr>
          <w:b/>
          <w:bCs/>
          <w:color w:val="000000" w:themeColor="text1"/>
        </w:rPr>
        <w:t xml:space="preserve"> </w:t>
      </w:r>
      <w:r w:rsidR="00573FFD" w:rsidRPr="004E1B69">
        <w:rPr>
          <w:b/>
          <w:bCs/>
          <w:color w:val="000000" w:themeColor="text1"/>
        </w:rPr>
        <w:t xml:space="preserve">Table </w:t>
      </w:r>
      <w:r w:rsidR="00742F89">
        <w:rPr>
          <w:b/>
          <w:bCs/>
          <w:color w:val="000000" w:themeColor="text1"/>
        </w:rPr>
        <w:t>S</w:t>
      </w:r>
      <w:r w:rsidR="00573FFD" w:rsidRPr="004E1B69">
        <w:rPr>
          <w:b/>
          <w:bCs/>
          <w:color w:val="000000" w:themeColor="text1"/>
        </w:rPr>
        <w:t xml:space="preserve">1. </w:t>
      </w:r>
      <w:r w:rsidR="00742F89" w:rsidRPr="00742F89">
        <w:rPr>
          <w:color w:val="000000" w:themeColor="text1"/>
        </w:rPr>
        <w:t>Pilot Study</w:t>
      </w:r>
      <w:r w:rsidR="00166286">
        <w:rPr>
          <w:color w:val="000000" w:themeColor="text1"/>
        </w:rPr>
        <w:t>:</w:t>
      </w:r>
      <w:r w:rsidR="00742F89" w:rsidRPr="00742F89">
        <w:rPr>
          <w:color w:val="000000" w:themeColor="text1"/>
        </w:rPr>
        <w:t xml:space="preserve"> </w:t>
      </w:r>
      <w:r w:rsidR="00573FFD" w:rsidRPr="00742F89">
        <w:rPr>
          <w:color w:val="000000" w:themeColor="text1"/>
        </w:rPr>
        <w:t>Summary of infarct volume and cerebral hemisphere swelling in different treatment groups.</w:t>
      </w:r>
    </w:p>
    <w:p w14:paraId="7841087C" w14:textId="77777777" w:rsidR="00573FFD" w:rsidRDefault="00573FFD" w:rsidP="00573FFD">
      <w:pPr>
        <w:rPr>
          <w:color w:val="000000" w:themeColor="text1"/>
        </w:rPr>
      </w:pPr>
    </w:p>
    <w:tbl>
      <w:tblPr>
        <w:tblStyle w:val="TableGrid"/>
        <w:tblW w:w="935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1690"/>
        <w:gridCol w:w="2274"/>
        <w:gridCol w:w="2694"/>
        <w:gridCol w:w="2693"/>
      </w:tblGrid>
      <w:tr w:rsidR="00A4238B" w14:paraId="75243ECE" w14:textId="77777777" w:rsidTr="00166286">
        <w:tc>
          <w:tcPr>
            <w:tcW w:w="1690" w:type="dxa"/>
            <w:tcBorders>
              <w:top w:val="single" w:sz="18" w:space="0" w:color="auto"/>
              <w:bottom w:val="single" w:sz="4" w:space="0" w:color="auto"/>
            </w:tcBorders>
          </w:tcPr>
          <w:p w14:paraId="71EF6BF0" w14:textId="77777777" w:rsidR="00A4238B" w:rsidRPr="00A66F8F" w:rsidRDefault="00A4238B" w:rsidP="00A230E0">
            <w:pPr>
              <w:pStyle w:val="Default"/>
              <w:spacing w:line="276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66F8F">
              <w:rPr>
                <w:b/>
                <w:bCs/>
                <w:sz w:val="21"/>
                <w:szCs w:val="21"/>
              </w:rPr>
              <w:t>Treatment</w:t>
            </w:r>
          </w:p>
          <w:p w14:paraId="090CCFCD" w14:textId="77777777" w:rsidR="00A4238B" w:rsidRPr="00A66F8F" w:rsidRDefault="00A4238B" w:rsidP="00A230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274" w:type="dxa"/>
            <w:tcBorders>
              <w:top w:val="single" w:sz="18" w:space="0" w:color="auto"/>
              <w:bottom w:val="single" w:sz="4" w:space="0" w:color="auto"/>
            </w:tcBorders>
          </w:tcPr>
          <w:p w14:paraId="4B8C9775" w14:textId="77777777" w:rsidR="00A4238B" w:rsidRPr="00A66F8F" w:rsidRDefault="00A4238B" w:rsidP="00A230E0">
            <w:pPr>
              <w:pStyle w:val="Default"/>
              <w:spacing w:line="276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T</w:t>
            </w:r>
            <w:r w:rsidRPr="00A66F8F">
              <w:rPr>
                <w:b/>
                <w:bCs/>
                <w:sz w:val="21"/>
                <w:szCs w:val="21"/>
              </w:rPr>
              <w:t>otal infarct volume (mm</w:t>
            </w:r>
            <w:r w:rsidRPr="00A66F8F">
              <w:rPr>
                <w:b/>
                <w:bCs/>
                <w:sz w:val="21"/>
                <w:szCs w:val="21"/>
                <w:vertAlign w:val="superscript"/>
              </w:rPr>
              <w:t>3</w:t>
            </w:r>
            <w:r w:rsidRPr="00A66F8F">
              <w:rPr>
                <w:b/>
                <w:bCs/>
                <w:sz w:val="21"/>
                <w:szCs w:val="21"/>
              </w:rPr>
              <w:t>)</w:t>
            </w:r>
            <w:r w:rsidRPr="00A66F8F">
              <w:rPr>
                <w:b/>
                <w:bCs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694" w:type="dxa"/>
            <w:tcBorders>
              <w:top w:val="single" w:sz="18" w:space="0" w:color="auto"/>
              <w:bottom w:val="single" w:sz="4" w:space="0" w:color="auto"/>
            </w:tcBorders>
          </w:tcPr>
          <w:p w14:paraId="6B9B2EE1" w14:textId="77777777" w:rsidR="00A4238B" w:rsidRDefault="00A4238B" w:rsidP="00A230E0">
            <w:pPr>
              <w:pStyle w:val="Default"/>
              <w:spacing w:line="276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I</w:t>
            </w:r>
            <w:r w:rsidRPr="00A66F8F">
              <w:rPr>
                <w:b/>
                <w:bCs/>
                <w:sz w:val="21"/>
                <w:szCs w:val="21"/>
              </w:rPr>
              <w:t>nfarct size</w:t>
            </w:r>
          </w:p>
          <w:p w14:paraId="3B62639A" w14:textId="77777777" w:rsidR="00A4238B" w:rsidRPr="00A66F8F" w:rsidRDefault="00A4238B" w:rsidP="00A230E0">
            <w:pPr>
              <w:pStyle w:val="Default"/>
              <w:spacing w:line="276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(</w:t>
            </w:r>
            <w:r w:rsidRPr="00A66F8F">
              <w:rPr>
                <w:b/>
                <w:bCs/>
                <w:sz w:val="21"/>
                <w:szCs w:val="21"/>
              </w:rPr>
              <w:t>% from the ipsilateral hemisphere</w:t>
            </w:r>
            <w:r>
              <w:rPr>
                <w:b/>
                <w:bCs/>
                <w:sz w:val="21"/>
                <w:szCs w:val="21"/>
              </w:rPr>
              <w:t>)</w:t>
            </w:r>
            <w:r w:rsidRPr="00A66F8F">
              <w:rPr>
                <w:b/>
                <w:bCs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4" w:space="0" w:color="auto"/>
            </w:tcBorders>
          </w:tcPr>
          <w:p w14:paraId="6B24970E" w14:textId="78149F48" w:rsidR="00A4238B" w:rsidRPr="00A66F8F" w:rsidRDefault="00A4238B" w:rsidP="00A230E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A66F8F">
              <w:rPr>
                <w:b/>
                <w:bCs/>
                <w:color w:val="000000" w:themeColor="text1"/>
                <w:sz w:val="21"/>
                <w:szCs w:val="21"/>
              </w:rPr>
              <w:t xml:space="preserve">% </w:t>
            </w:r>
            <w:r>
              <w:rPr>
                <w:b/>
                <w:bCs/>
                <w:color w:val="000000" w:themeColor="text1"/>
                <w:sz w:val="21"/>
                <w:szCs w:val="21"/>
              </w:rPr>
              <w:t>H</w:t>
            </w:r>
            <w:r w:rsidRPr="00A66F8F">
              <w:rPr>
                <w:b/>
                <w:bCs/>
                <w:color w:val="000000" w:themeColor="text1"/>
                <w:sz w:val="21"/>
                <w:szCs w:val="21"/>
              </w:rPr>
              <w:t>emisphere swelling</w:t>
            </w:r>
          </w:p>
        </w:tc>
      </w:tr>
      <w:tr w:rsidR="00F2409D" w14:paraId="4B27A5F6" w14:textId="77777777" w:rsidTr="00166286">
        <w:trPr>
          <w:trHeight w:val="388"/>
        </w:trPr>
        <w:tc>
          <w:tcPr>
            <w:tcW w:w="1690" w:type="dxa"/>
            <w:tcBorders>
              <w:top w:val="single" w:sz="4" w:space="0" w:color="auto"/>
            </w:tcBorders>
          </w:tcPr>
          <w:p w14:paraId="0A8A5F59" w14:textId="77777777" w:rsidR="00F2409D" w:rsidRPr="00A66F8F" w:rsidRDefault="00F2409D" w:rsidP="00F2409D">
            <w:pPr>
              <w:spacing w:line="276" w:lineRule="auto"/>
              <w:jc w:val="center"/>
              <w:rPr>
                <w:b/>
                <w:bCs/>
                <w:sz w:val="21"/>
                <w:szCs w:val="21"/>
              </w:rPr>
            </w:pPr>
            <w:r w:rsidRPr="00A66F8F">
              <w:rPr>
                <w:b/>
                <w:bCs/>
                <w:sz w:val="21"/>
                <w:szCs w:val="21"/>
              </w:rPr>
              <w:t>Vehicle</w:t>
            </w:r>
          </w:p>
          <w:p w14:paraId="79788C35" w14:textId="77777777" w:rsidR="00F2409D" w:rsidRPr="00A66F8F" w:rsidRDefault="00F2409D" w:rsidP="00F2409D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66F8F">
              <w:rPr>
                <w:b/>
                <w:bCs/>
                <w:sz w:val="21"/>
                <w:szCs w:val="21"/>
              </w:rPr>
              <w:t>Saline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14:paraId="20A7B3E8" w14:textId="6779CC9F" w:rsidR="00F2409D" w:rsidRPr="003152A0" w:rsidRDefault="00F2409D" w:rsidP="00F2409D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1.33</w:t>
            </w:r>
            <w:r w:rsidRPr="003152A0">
              <w:rPr>
                <w:sz w:val="21"/>
                <w:szCs w:val="21"/>
              </w:rPr>
              <w:t xml:space="preserve"> ±</w:t>
            </w:r>
            <w:r>
              <w:rPr>
                <w:sz w:val="21"/>
                <w:szCs w:val="21"/>
              </w:rPr>
              <w:t xml:space="preserve"> 35.57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5CAD9F6D" w14:textId="3D3B89D4" w:rsidR="00F2409D" w:rsidRPr="003152A0" w:rsidRDefault="00F2409D" w:rsidP="00F2409D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3152A0">
              <w:rPr>
                <w:sz w:val="21"/>
                <w:szCs w:val="21"/>
              </w:rPr>
              <w:t>40.</w:t>
            </w:r>
            <w:r>
              <w:rPr>
                <w:sz w:val="21"/>
                <w:szCs w:val="21"/>
              </w:rPr>
              <w:t>48</w:t>
            </w:r>
            <w:r w:rsidRPr="003152A0"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5.85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D4CA586" w14:textId="11C01F75" w:rsidR="00F2409D" w:rsidRPr="003152A0" w:rsidRDefault="00F2409D" w:rsidP="00F2409D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3152A0">
              <w:rPr>
                <w:color w:val="000000" w:themeColor="text1"/>
                <w:sz w:val="21"/>
                <w:szCs w:val="21"/>
              </w:rPr>
              <w:t>10</w:t>
            </w:r>
            <w:r>
              <w:rPr>
                <w:color w:val="000000" w:themeColor="text1"/>
                <w:sz w:val="21"/>
                <w:szCs w:val="21"/>
              </w:rPr>
              <w:t>8.25</w:t>
            </w:r>
            <w:r w:rsidR="008479A9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3152A0">
              <w:rPr>
                <w:sz w:val="21"/>
                <w:szCs w:val="21"/>
              </w:rPr>
              <w:t xml:space="preserve">± </w:t>
            </w:r>
            <w:r>
              <w:rPr>
                <w:sz w:val="21"/>
                <w:szCs w:val="21"/>
              </w:rPr>
              <w:t>3.3</w:t>
            </w:r>
            <w:r w:rsidR="00F31F2E">
              <w:rPr>
                <w:sz w:val="21"/>
                <w:szCs w:val="21"/>
              </w:rPr>
              <w:t>4</w:t>
            </w:r>
          </w:p>
        </w:tc>
      </w:tr>
      <w:tr w:rsidR="00F2409D" w14:paraId="7F9811AE" w14:textId="77777777" w:rsidTr="00166286">
        <w:trPr>
          <w:trHeight w:val="254"/>
        </w:trPr>
        <w:tc>
          <w:tcPr>
            <w:tcW w:w="1690" w:type="dxa"/>
          </w:tcPr>
          <w:p w14:paraId="4B16B9D0" w14:textId="77777777" w:rsidR="00F2409D" w:rsidRPr="00A66F8F" w:rsidRDefault="00F2409D" w:rsidP="00F2409D">
            <w:pPr>
              <w:spacing w:line="276" w:lineRule="auto"/>
              <w:jc w:val="center"/>
              <w:rPr>
                <w:b/>
                <w:bCs/>
                <w:sz w:val="21"/>
                <w:szCs w:val="21"/>
              </w:rPr>
            </w:pPr>
            <w:r w:rsidRPr="00A66F8F">
              <w:rPr>
                <w:b/>
                <w:bCs/>
                <w:sz w:val="21"/>
                <w:szCs w:val="21"/>
              </w:rPr>
              <w:t xml:space="preserve">R18D </w:t>
            </w:r>
          </w:p>
          <w:p w14:paraId="41E34C89" w14:textId="254683F5" w:rsidR="00F2409D" w:rsidRPr="00A66F8F" w:rsidRDefault="00F2409D" w:rsidP="00F2409D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66F8F">
              <w:rPr>
                <w:b/>
                <w:bCs/>
                <w:sz w:val="21"/>
                <w:szCs w:val="21"/>
              </w:rPr>
              <w:t>3</w:t>
            </w:r>
            <w:r>
              <w:rPr>
                <w:b/>
                <w:bCs/>
                <w:sz w:val="21"/>
                <w:szCs w:val="21"/>
              </w:rPr>
              <w:t>0</w:t>
            </w:r>
            <w:r w:rsidRPr="00A66F8F">
              <w:rPr>
                <w:b/>
                <w:bCs/>
                <w:sz w:val="21"/>
                <w:szCs w:val="21"/>
              </w:rPr>
              <w:t xml:space="preserve"> nmol/kg</w:t>
            </w:r>
          </w:p>
        </w:tc>
        <w:tc>
          <w:tcPr>
            <w:tcW w:w="2274" w:type="dxa"/>
          </w:tcPr>
          <w:p w14:paraId="47FBF3CB" w14:textId="46ABCB53" w:rsidR="00F2409D" w:rsidRPr="003152A0" w:rsidRDefault="00F2409D" w:rsidP="00F2409D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3152A0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6</w:t>
            </w:r>
            <w:r w:rsidRPr="003152A0">
              <w:rPr>
                <w:sz w:val="21"/>
                <w:szCs w:val="21"/>
              </w:rPr>
              <w:t>4.</w:t>
            </w:r>
            <w:r>
              <w:rPr>
                <w:sz w:val="21"/>
                <w:szCs w:val="21"/>
              </w:rPr>
              <w:t>78</w:t>
            </w:r>
            <w:r w:rsidRPr="003152A0">
              <w:rPr>
                <w:sz w:val="21"/>
                <w:szCs w:val="21"/>
              </w:rPr>
              <w:t xml:space="preserve"> ±</w:t>
            </w:r>
            <w:r>
              <w:rPr>
                <w:sz w:val="21"/>
                <w:szCs w:val="21"/>
              </w:rPr>
              <w:t xml:space="preserve"> 22.13</w:t>
            </w:r>
          </w:p>
        </w:tc>
        <w:tc>
          <w:tcPr>
            <w:tcW w:w="2694" w:type="dxa"/>
          </w:tcPr>
          <w:p w14:paraId="27C48C4A" w14:textId="27CA2F29" w:rsidR="00F2409D" w:rsidRPr="003152A0" w:rsidRDefault="00F2409D" w:rsidP="00F2409D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3152A0">
              <w:rPr>
                <w:sz w:val="21"/>
                <w:szCs w:val="21"/>
              </w:rPr>
              <w:t>51.8</w:t>
            </w:r>
            <w:r>
              <w:rPr>
                <w:sz w:val="21"/>
                <w:szCs w:val="21"/>
              </w:rPr>
              <w:t>4</w:t>
            </w:r>
            <w:r w:rsidRPr="003152A0"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3.39</w:t>
            </w:r>
          </w:p>
        </w:tc>
        <w:tc>
          <w:tcPr>
            <w:tcW w:w="2693" w:type="dxa"/>
          </w:tcPr>
          <w:p w14:paraId="43C20516" w14:textId="24F05E91" w:rsidR="00F2409D" w:rsidRPr="003152A0" w:rsidRDefault="00F2409D" w:rsidP="00F2409D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3152A0">
              <w:rPr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22.06</w:t>
            </w:r>
            <w:r w:rsidRPr="003152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3152A0">
              <w:rPr>
                <w:sz w:val="21"/>
                <w:szCs w:val="21"/>
              </w:rPr>
              <w:t xml:space="preserve">± </w:t>
            </w:r>
            <w:r>
              <w:rPr>
                <w:sz w:val="21"/>
                <w:szCs w:val="21"/>
              </w:rPr>
              <w:t>5.60</w:t>
            </w:r>
          </w:p>
        </w:tc>
      </w:tr>
      <w:tr w:rsidR="00F2409D" w14:paraId="489A0BCB" w14:textId="77777777" w:rsidTr="00166286">
        <w:tc>
          <w:tcPr>
            <w:tcW w:w="1690" w:type="dxa"/>
          </w:tcPr>
          <w:p w14:paraId="07EB3840" w14:textId="77777777" w:rsidR="00F2409D" w:rsidRPr="00A66F8F" w:rsidRDefault="00F2409D" w:rsidP="00F2409D">
            <w:pPr>
              <w:spacing w:line="276" w:lineRule="auto"/>
              <w:jc w:val="center"/>
              <w:rPr>
                <w:b/>
                <w:bCs/>
                <w:sz w:val="21"/>
                <w:szCs w:val="21"/>
              </w:rPr>
            </w:pPr>
            <w:r w:rsidRPr="00A66F8F">
              <w:rPr>
                <w:b/>
                <w:bCs/>
                <w:sz w:val="21"/>
                <w:szCs w:val="21"/>
              </w:rPr>
              <w:t xml:space="preserve">R18D </w:t>
            </w:r>
          </w:p>
          <w:p w14:paraId="65D9A26D" w14:textId="2D2FEA6F" w:rsidR="00F2409D" w:rsidRPr="00A66F8F" w:rsidRDefault="00F2409D" w:rsidP="00F2409D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00</w:t>
            </w:r>
            <w:r w:rsidRPr="00A66F8F">
              <w:rPr>
                <w:b/>
                <w:bCs/>
                <w:sz w:val="21"/>
                <w:szCs w:val="21"/>
              </w:rPr>
              <w:t xml:space="preserve"> nmol/kg</w:t>
            </w:r>
          </w:p>
        </w:tc>
        <w:tc>
          <w:tcPr>
            <w:tcW w:w="2274" w:type="dxa"/>
          </w:tcPr>
          <w:p w14:paraId="69390BC2" w14:textId="117188AB" w:rsidR="00F2409D" w:rsidRPr="003152A0" w:rsidRDefault="00F2409D" w:rsidP="00F2409D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3152A0">
              <w:rPr>
                <w:sz w:val="21"/>
                <w:szCs w:val="21"/>
              </w:rPr>
              <w:t>29</w:t>
            </w:r>
            <w:r>
              <w:rPr>
                <w:sz w:val="21"/>
                <w:szCs w:val="21"/>
              </w:rPr>
              <w:t>5</w:t>
            </w:r>
            <w:r w:rsidRPr="003152A0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49</w:t>
            </w:r>
            <w:r w:rsidRPr="003152A0">
              <w:rPr>
                <w:sz w:val="21"/>
                <w:szCs w:val="21"/>
              </w:rPr>
              <w:t xml:space="preserve"> ±</w:t>
            </w:r>
            <w:r w:rsidR="00F31F2E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30.27</w:t>
            </w:r>
          </w:p>
        </w:tc>
        <w:tc>
          <w:tcPr>
            <w:tcW w:w="2694" w:type="dxa"/>
          </w:tcPr>
          <w:p w14:paraId="4C84FB5A" w14:textId="4A7E8225" w:rsidR="00F2409D" w:rsidRPr="003152A0" w:rsidRDefault="00F2409D" w:rsidP="00F2409D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3152A0">
              <w:rPr>
                <w:sz w:val="21"/>
                <w:szCs w:val="21"/>
              </w:rPr>
              <w:t>54.6</w:t>
            </w:r>
            <w:r>
              <w:rPr>
                <w:sz w:val="21"/>
                <w:szCs w:val="21"/>
              </w:rPr>
              <w:t>2</w:t>
            </w:r>
            <w:r w:rsidRPr="003152A0">
              <w:rPr>
                <w:sz w:val="21"/>
                <w:szCs w:val="21"/>
              </w:rPr>
              <w:t xml:space="preserve"> </w:t>
            </w:r>
            <w:r w:rsidRPr="003152A0">
              <w:rPr>
                <w:color w:val="000000" w:themeColor="text1"/>
                <w:sz w:val="21"/>
                <w:szCs w:val="21"/>
              </w:rPr>
              <w:t xml:space="preserve">± </w:t>
            </w:r>
            <w:r>
              <w:rPr>
                <w:color w:val="000000" w:themeColor="text1"/>
                <w:sz w:val="21"/>
                <w:szCs w:val="21"/>
              </w:rPr>
              <w:t>3.83</w:t>
            </w:r>
          </w:p>
        </w:tc>
        <w:tc>
          <w:tcPr>
            <w:tcW w:w="2693" w:type="dxa"/>
          </w:tcPr>
          <w:p w14:paraId="6137A112" w14:textId="3001D48D" w:rsidR="00F2409D" w:rsidRPr="003152A0" w:rsidRDefault="00F2409D" w:rsidP="00F2409D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3152A0">
              <w:rPr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16.05</w:t>
            </w:r>
            <w:r w:rsidRPr="003152A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3152A0">
              <w:rPr>
                <w:sz w:val="21"/>
                <w:szCs w:val="21"/>
              </w:rPr>
              <w:t xml:space="preserve">± </w:t>
            </w:r>
            <w:r>
              <w:rPr>
                <w:sz w:val="21"/>
                <w:szCs w:val="21"/>
              </w:rPr>
              <w:t>4.44</w:t>
            </w:r>
          </w:p>
        </w:tc>
      </w:tr>
    </w:tbl>
    <w:p w14:paraId="5C880CD9" w14:textId="6B9091BF" w:rsidR="00166286" w:rsidRDefault="00166286" w:rsidP="00166286">
      <w:pPr>
        <w:spacing w:line="240" w:lineRule="atLeast"/>
        <w:ind w:right="-24"/>
        <w:rPr>
          <w:sz w:val="18"/>
          <w:szCs w:val="18"/>
        </w:rPr>
      </w:pPr>
      <w:r w:rsidRPr="002F51D6">
        <w:rPr>
          <w:color w:val="000000" w:themeColor="text1"/>
          <w:sz w:val="18"/>
          <w:szCs w:val="18"/>
          <w:vertAlign w:val="superscript"/>
        </w:rPr>
        <w:t>1</w:t>
      </w:r>
      <w:r w:rsidRPr="002F51D6">
        <w:rPr>
          <w:color w:val="000000" w:themeColor="text1"/>
          <w:sz w:val="18"/>
          <w:szCs w:val="18"/>
        </w:rPr>
        <w:t>Vales are Mean ± SEM</w:t>
      </w:r>
      <w:r w:rsidR="00F31F2E">
        <w:rPr>
          <w:color w:val="000000" w:themeColor="text1"/>
          <w:sz w:val="18"/>
          <w:szCs w:val="18"/>
        </w:rPr>
        <w:t>; N = 10.</w:t>
      </w:r>
    </w:p>
    <w:p w14:paraId="04B0FEA3" w14:textId="6478267F" w:rsidR="001239E5" w:rsidRPr="002B1DEC" w:rsidRDefault="001239E5" w:rsidP="008E167E">
      <w:pPr>
        <w:rPr>
          <w:sz w:val="20"/>
          <w:szCs w:val="20"/>
        </w:rPr>
      </w:pPr>
    </w:p>
    <w:sectPr w:rsidR="001239E5" w:rsidRPr="002B1DEC" w:rsidSect="002B1DEC">
      <w:pgSz w:w="11906" w:h="16838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AC4565"/>
    <w:multiLevelType w:val="hybridMultilevel"/>
    <w:tmpl w:val="805CC3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3279083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BC1"/>
    <w:rsid w:val="0000084D"/>
    <w:rsid w:val="0001496C"/>
    <w:rsid w:val="000275A5"/>
    <w:rsid w:val="00047BC1"/>
    <w:rsid w:val="000D560E"/>
    <w:rsid w:val="000D6584"/>
    <w:rsid w:val="000D7D7C"/>
    <w:rsid w:val="000E0E4B"/>
    <w:rsid w:val="001160E1"/>
    <w:rsid w:val="001239E5"/>
    <w:rsid w:val="001547B5"/>
    <w:rsid w:val="00166286"/>
    <w:rsid w:val="00182B63"/>
    <w:rsid w:val="001835CF"/>
    <w:rsid w:val="00183C47"/>
    <w:rsid w:val="00187BED"/>
    <w:rsid w:val="001C57FB"/>
    <w:rsid w:val="002272F3"/>
    <w:rsid w:val="0023227D"/>
    <w:rsid w:val="00246D85"/>
    <w:rsid w:val="002B1DEC"/>
    <w:rsid w:val="002E0297"/>
    <w:rsid w:val="003152A0"/>
    <w:rsid w:val="00316E52"/>
    <w:rsid w:val="00390CA4"/>
    <w:rsid w:val="003D74ED"/>
    <w:rsid w:val="00481A36"/>
    <w:rsid w:val="00494BCA"/>
    <w:rsid w:val="004953F9"/>
    <w:rsid w:val="004A0C0D"/>
    <w:rsid w:val="004B174B"/>
    <w:rsid w:val="004B4E9D"/>
    <w:rsid w:val="004F1290"/>
    <w:rsid w:val="00526DD1"/>
    <w:rsid w:val="00573FFD"/>
    <w:rsid w:val="005A0AC5"/>
    <w:rsid w:val="005A11F9"/>
    <w:rsid w:val="005B35C1"/>
    <w:rsid w:val="005F0A3C"/>
    <w:rsid w:val="00640AA7"/>
    <w:rsid w:val="00643232"/>
    <w:rsid w:val="006616BB"/>
    <w:rsid w:val="00693A66"/>
    <w:rsid w:val="006C1051"/>
    <w:rsid w:val="006C2DBB"/>
    <w:rsid w:val="006C7C99"/>
    <w:rsid w:val="006D7F00"/>
    <w:rsid w:val="006E19B5"/>
    <w:rsid w:val="00723555"/>
    <w:rsid w:val="00742F89"/>
    <w:rsid w:val="007B4108"/>
    <w:rsid w:val="007C652E"/>
    <w:rsid w:val="00822FF3"/>
    <w:rsid w:val="008479A9"/>
    <w:rsid w:val="008827E7"/>
    <w:rsid w:val="008B0387"/>
    <w:rsid w:val="008B04CE"/>
    <w:rsid w:val="008E167E"/>
    <w:rsid w:val="008F5DAF"/>
    <w:rsid w:val="008F7229"/>
    <w:rsid w:val="00901134"/>
    <w:rsid w:val="0092707D"/>
    <w:rsid w:val="00975799"/>
    <w:rsid w:val="0098351E"/>
    <w:rsid w:val="009947C5"/>
    <w:rsid w:val="009B64CE"/>
    <w:rsid w:val="009E3685"/>
    <w:rsid w:val="00A260D8"/>
    <w:rsid w:val="00A4238B"/>
    <w:rsid w:val="00AA3209"/>
    <w:rsid w:val="00AA6217"/>
    <w:rsid w:val="00AE0E34"/>
    <w:rsid w:val="00AF15F7"/>
    <w:rsid w:val="00B60CDA"/>
    <w:rsid w:val="00B84730"/>
    <w:rsid w:val="00B91605"/>
    <w:rsid w:val="00B9497E"/>
    <w:rsid w:val="00B94DE6"/>
    <w:rsid w:val="00BB6A0D"/>
    <w:rsid w:val="00BD492F"/>
    <w:rsid w:val="00C22FB4"/>
    <w:rsid w:val="00C27403"/>
    <w:rsid w:val="00C83761"/>
    <w:rsid w:val="00CA2D7A"/>
    <w:rsid w:val="00CB2D81"/>
    <w:rsid w:val="00DC4860"/>
    <w:rsid w:val="00E13400"/>
    <w:rsid w:val="00E84B9A"/>
    <w:rsid w:val="00EB011C"/>
    <w:rsid w:val="00EB1418"/>
    <w:rsid w:val="00EC3EDB"/>
    <w:rsid w:val="00EE1836"/>
    <w:rsid w:val="00F2409D"/>
    <w:rsid w:val="00F31F2E"/>
    <w:rsid w:val="00FA3BAD"/>
    <w:rsid w:val="00FB06DB"/>
    <w:rsid w:val="00FF0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D83B0"/>
  <w15:chartTrackingRefBased/>
  <w15:docId w15:val="{AFFA4BBF-1041-5E41-BAAD-851C5ED1D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5C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7B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7B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7BC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7BC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7BC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7BC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7BC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7BC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7BC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7B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7B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7B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7B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7B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7B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7B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7B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7B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7B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047B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7BC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047B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7BC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047B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7BC1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047B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7B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7B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7BC1"/>
    <w:rPr>
      <w:b/>
      <w:bCs/>
      <w:smallCaps/>
      <w:color w:val="0F4761" w:themeColor="accent1" w:themeShade="BF"/>
      <w:spacing w:val="5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83C47"/>
    <w:rPr>
      <w:rFonts w:ascii="Calibri" w:hAnsi="Calibri" w:cs="Consolas"/>
      <w:sz w:val="28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83C47"/>
    <w:rPr>
      <w:rFonts w:ascii="Calibri" w:eastAsia="Times New Roman" w:hAnsi="Calibri" w:cs="Consolas"/>
      <w:sz w:val="28"/>
      <w:szCs w:val="21"/>
    </w:rPr>
  </w:style>
  <w:style w:type="paragraph" w:customStyle="1" w:styleId="Default">
    <w:name w:val="Default"/>
    <w:rsid w:val="00693A66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customStyle="1" w:styleId="MDPI22heading2">
    <w:name w:val="MDPI_2.2_heading2"/>
    <w:qFormat/>
    <w:rsid w:val="0023227D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  <w:style w:type="table" w:styleId="TableGrid">
    <w:name w:val="Table Grid"/>
    <w:basedOn w:val="TableNormal"/>
    <w:uiPriority w:val="39"/>
    <w:rsid w:val="00573FFD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99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4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34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0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2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8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2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7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5</Words>
  <Characters>367</Characters>
  <Application>Microsoft Office Word</Application>
  <DocSecurity>0</DocSecurity>
  <Lines>3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Meloni</dc:creator>
  <cp:keywords/>
  <dc:description/>
  <cp:lastModifiedBy>Bruno Meloni</cp:lastModifiedBy>
  <cp:revision>12</cp:revision>
  <dcterms:created xsi:type="dcterms:W3CDTF">2026-02-27T06:09:00Z</dcterms:created>
  <dcterms:modified xsi:type="dcterms:W3CDTF">2026-04-01T04:05:00Z</dcterms:modified>
</cp:coreProperties>
</file>